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upplementary</w:t>
      </w:r>
      <w:r>
        <w:rPr>
          <w:rFonts w:hint="eastAsia"/>
          <w:b/>
          <w:sz w:val="24"/>
          <w:szCs w:val="24"/>
          <w:lang w:val="en-US" w:eastAsia="zh-CN"/>
        </w:rPr>
        <w:t xml:space="preserve"> T</w:t>
      </w:r>
      <w:r>
        <w:rPr>
          <w:b/>
          <w:sz w:val="24"/>
          <w:szCs w:val="24"/>
        </w:rPr>
        <w:t xml:space="preserve">able </w:t>
      </w:r>
      <w:r>
        <w:rPr>
          <w:rFonts w:hint="eastAsia"/>
          <w:b/>
          <w:sz w:val="24"/>
          <w:szCs w:val="24"/>
          <w:lang w:val="en-US" w:eastAsia="zh-CN"/>
        </w:rPr>
        <w:t>1</w:t>
      </w:r>
      <w:r>
        <w:rPr>
          <w:b/>
          <w:sz w:val="24"/>
          <w:szCs w:val="24"/>
        </w:rPr>
        <w:t>. D</w:t>
      </w:r>
      <w:r>
        <w:rPr>
          <w:rFonts w:hint="eastAsia"/>
          <w:b/>
          <w:sz w:val="24"/>
          <w:szCs w:val="24"/>
        </w:rPr>
        <w:t>iagnostic</w:t>
      </w:r>
      <w:r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efficiency</w:t>
      </w:r>
      <w:r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of</w:t>
      </w:r>
      <w:r>
        <w:rPr>
          <w:b/>
          <w:sz w:val="24"/>
          <w:szCs w:val="24"/>
        </w:rPr>
        <w:t xml:space="preserve"> mNGS and CMT</w:t>
      </w:r>
    </w:p>
    <w:tbl>
      <w:tblPr>
        <w:tblStyle w:val="4"/>
        <w:tblW w:w="51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497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41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</w:p>
        </w:tc>
        <w:tc>
          <w:tcPr>
            <w:tcW w:w="113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NGS</w:t>
            </w:r>
          </w:p>
        </w:tc>
        <w:tc>
          <w:tcPr>
            <w:tcW w:w="149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3</w:t>
            </w:r>
            <w:r>
              <w:rPr>
                <w:rFonts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497" w:type="dxa"/>
            <w:shd w:val="clear" w:color="auto" w:fill="FFFFFF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5.7</w:t>
            </w:r>
            <w:r>
              <w:rPr>
                <w:rFonts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34" w:type="dxa"/>
            <w:shd w:val="clear" w:color="auto" w:fill="FFFFFF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pecificity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  <w:r>
              <w:rPr>
                <w:rFonts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497" w:type="dxa"/>
            <w:shd w:val="clear" w:color="auto" w:fill="FFFFFF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00</w:t>
            </w:r>
            <w:r>
              <w:rPr>
                <w:rFonts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34" w:type="dxa"/>
            <w:shd w:val="clear" w:color="auto" w:fill="FFFFFF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PV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  <w:r>
              <w:rPr>
                <w:rFonts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497" w:type="dxa"/>
            <w:shd w:val="clear" w:color="auto" w:fill="FFFFFF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00</w:t>
            </w:r>
            <w:r>
              <w:rPr>
                <w:rFonts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34" w:type="dxa"/>
            <w:shd w:val="clear" w:color="auto" w:fill="FFFFFF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8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1134" w:type="dxa"/>
            <w:tcBorders>
              <w:top w:val="nil"/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3</w:t>
            </w:r>
            <w:r>
              <w:rPr>
                <w:rFonts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497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8.8%</w:t>
            </w:r>
          </w:p>
        </w:tc>
        <w:tc>
          <w:tcPr>
            <w:tcW w:w="1134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0.001</w:t>
            </w:r>
          </w:p>
        </w:tc>
      </w:tr>
    </w:tbl>
    <w:p>
      <w:pPr>
        <w:jc w:val="center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PPV, positive predictive value; NPV, negative predictive valu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yN2Q1YWYxZDRiYTliYjI5YzBiOWU5Y2JjYjJkYzMifQ=="/>
  </w:docVars>
  <w:rsids>
    <w:rsidRoot w:val="002D4D86"/>
    <w:rsid w:val="000810BA"/>
    <w:rsid w:val="000C6CEA"/>
    <w:rsid w:val="001B2D5D"/>
    <w:rsid w:val="001C0E1E"/>
    <w:rsid w:val="002033EF"/>
    <w:rsid w:val="002B0C3E"/>
    <w:rsid w:val="002D4D86"/>
    <w:rsid w:val="003E129A"/>
    <w:rsid w:val="004959E4"/>
    <w:rsid w:val="004F4ED0"/>
    <w:rsid w:val="006614DB"/>
    <w:rsid w:val="006F54FF"/>
    <w:rsid w:val="006F645B"/>
    <w:rsid w:val="00760980"/>
    <w:rsid w:val="007B5CF7"/>
    <w:rsid w:val="007E1FC5"/>
    <w:rsid w:val="008021B5"/>
    <w:rsid w:val="00810EC2"/>
    <w:rsid w:val="00836C7D"/>
    <w:rsid w:val="00863160"/>
    <w:rsid w:val="0088244A"/>
    <w:rsid w:val="00894097"/>
    <w:rsid w:val="00A20116"/>
    <w:rsid w:val="00A5780E"/>
    <w:rsid w:val="00BA46E8"/>
    <w:rsid w:val="00C27B91"/>
    <w:rsid w:val="00D57D14"/>
    <w:rsid w:val="00DB4DD9"/>
    <w:rsid w:val="00E27882"/>
    <w:rsid w:val="00E77B01"/>
    <w:rsid w:val="00E80B8F"/>
    <w:rsid w:val="00EA25F7"/>
    <w:rsid w:val="00EC367C"/>
    <w:rsid w:val="00F03A45"/>
    <w:rsid w:val="00F45D92"/>
    <w:rsid w:val="00F975D9"/>
    <w:rsid w:val="05085895"/>
    <w:rsid w:val="0E482675"/>
    <w:rsid w:val="359C47C5"/>
    <w:rsid w:val="77C22E1E"/>
    <w:rsid w:val="7805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89</Characters>
  <Lines>1</Lines>
  <Paragraphs>1</Paragraphs>
  <TotalTime>623</TotalTime>
  <ScaleCrop>false</ScaleCrop>
  <LinksUpToDate>false</LinksUpToDate>
  <CharactersWithSpaces>22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3:14:00Z</dcterms:created>
  <dc:creator>枭 王</dc:creator>
  <cp:lastModifiedBy>张惠叶</cp:lastModifiedBy>
  <dcterms:modified xsi:type="dcterms:W3CDTF">2024-01-07T16:20:4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7CF42C8D8C842FD9CEAC1D86C6062EF_12</vt:lpwstr>
  </property>
</Properties>
</file>